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3BE960">
      <w:pPr>
        <w:jc w:val="center"/>
        <w:rPr>
          <w:rFonts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</w:pPr>
      <w:bookmarkStart w:id="0" w:name="_GoBack"/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  <w:t xml:space="preserve">Supplementary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  <w:t xml:space="preserve">4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  <w:t>Information of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  <w:t>122 SMI-sepsis potential targets</w:t>
      </w:r>
    </w:p>
    <w:bookmarkEnd w:id="0"/>
    <w:tbl>
      <w:tblPr>
        <w:tblStyle w:val="2"/>
        <w:tblW w:w="10764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6"/>
        <w:gridCol w:w="1253"/>
        <w:gridCol w:w="1738"/>
        <w:gridCol w:w="6277"/>
      </w:tblGrid>
      <w:tr w14:paraId="5C57D1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474FFF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ene Symbol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78D46F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niprot ID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1E8DC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elevance score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D5977D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eneCards Link</w:t>
            </w:r>
          </w:p>
        </w:tc>
      </w:tr>
      <w:tr w14:paraId="269D75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0040D3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NF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67B1BC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01375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BE6126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2.42014885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45D33E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TNF</w:t>
            </w:r>
          </w:p>
        </w:tc>
      </w:tr>
      <w:tr w14:paraId="37D609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1BDBCA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YLK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FB117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157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D9979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.0557441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993D6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MYLK</w:t>
            </w:r>
          </w:p>
        </w:tc>
      </w:tr>
      <w:tr w14:paraId="15A3D4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92D3B0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S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3F766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352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AD4F7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2176899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CE551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NOS2</w:t>
            </w:r>
          </w:p>
        </w:tc>
      </w:tr>
      <w:tr w14:paraId="70FD61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91F47E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D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1702D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9HC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D6128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7592048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92C0D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NOD2</w:t>
            </w:r>
          </w:p>
        </w:tc>
      </w:tr>
      <w:tr w14:paraId="4D8A52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389EB3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L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1056C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605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DE991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6164646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A3DE0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IL2</w:t>
            </w:r>
          </w:p>
        </w:tc>
      </w:tr>
      <w:tr w14:paraId="5C5F1F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E82E7B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MP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00891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147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96F10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0337424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A92E3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MMP9</w:t>
            </w:r>
          </w:p>
        </w:tc>
      </w:tr>
      <w:tr w14:paraId="0B381E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84DB5B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APK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41E15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165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6F6E1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9699068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E0841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MAPK14</w:t>
            </w:r>
          </w:p>
        </w:tc>
      </w:tr>
      <w:tr w14:paraId="4A0E2F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2ED6A6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VEGF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187DA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156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99A0B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5189504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B7D25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VEGFA</w:t>
            </w:r>
          </w:p>
        </w:tc>
      </w:tr>
      <w:tr w14:paraId="42621F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D2FC3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SP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6D595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425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09B1D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8656959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F7ED9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CASP3</w:t>
            </w:r>
          </w:p>
        </w:tc>
      </w:tr>
      <w:tr w14:paraId="47EB3E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955EE4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CL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A42F0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104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AC1F3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5199651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356EE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BCL2</w:t>
            </w:r>
          </w:p>
        </w:tc>
      </w:tr>
      <w:tr w14:paraId="77E4DD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6D0284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TAT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A5CC7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407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A1AC3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4887683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57F87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STAT3</w:t>
            </w:r>
          </w:p>
        </w:tc>
      </w:tr>
      <w:tr w14:paraId="3BA617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2012F6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6P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84BA5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114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EE7F3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1510505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933D5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G6PD</w:t>
            </w:r>
          </w:p>
        </w:tc>
      </w:tr>
      <w:tr w14:paraId="4666BF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DE2D60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MP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3A189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082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CE6CD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9671449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3243F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MMP2</w:t>
            </w:r>
          </w:p>
        </w:tc>
      </w:tr>
      <w:tr w14:paraId="4FFDA1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EDE263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2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6DDA0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251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5175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9480454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1AD22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F2R</w:t>
            </w:r>
          </w:p>
        </w:tc>
      </w:tr>
      <w:tr w14:paraId="66D41D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021CD2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LT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C93F1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179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8740D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7566959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CF0A8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FLT1</w:t>
            </w:r>
          </w:p>
        </w:tc>
      </w:tr>
      <w:tr w14:paraId="3C67BF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2895C1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VD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9E541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114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0CD4B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5345425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48581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VDR</w:t>
            </w:r>
          </w:p>
        </w:tc>
      </w:tr>
      <w:tr w14:paraId="432FA0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32D28B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TAF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80DFA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251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1119C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5127174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15E64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PTAFR</w:t>
            </w:r>
          </w:p>
        </w:tc>
      </w:tr>
      <w:tr w14:paraId="19DD01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5380FF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MP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C870F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228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A3449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4100682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8C4FC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MMP8</w:t>
            </w:r>
          </w:p>
        </w:tc>
      </w:tr>
      <w:tr w14:paraId="28F34E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E8E4EA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YK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6D4D3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434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3909C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3615057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3A0C3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SYK</w:t>
            </w:r>
          </w:p>
        </w:tc>
      </w:tr>
      <w:tr w14:paraId="7B33FC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914B17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DAM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EA1F5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785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C0398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2980704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6B8E0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ADAM17</w:t>
            </w:r>
          </w:p>
        </w:tc>
      </w:tr>
      <w:tr w14:paraId="3FA044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45B6AA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R3C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186B2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041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D39E1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276133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65D4C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NR3C1</w:t>
            </w:r>
          </w:p>
        </w:tc>
      </w:tr>
      <w:tr w14:paraId="2C345E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269742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PAR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98B8E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078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FA687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1461110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87437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PPARA</w:t>
            </w:r>
          </w:p>
        </w:tc>
      </w:tr>
      <w:tr w14:paraId="1F2CEE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016B9B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DORA2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E0481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292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3AC90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1006879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3E617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ADORA2A</w:t>
            </w:r>
          </w:p>
        </w:tc>
      </w:tr>
      <w:tr w14:paraId="61E7C8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9C1361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P90AA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459F3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079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FA196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0928111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ACAFF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HSP90AA1</w:t>
            </w:r>
          </w:p>
        </w:tc>
      </w:tr>
      <w:tr w14:paraId="4916F5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4022B0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MP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38EB4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039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A5FC4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9995517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CCC7B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MMP1</w:t>
            </w:r>
          </w:p>
        </w:tc>
      </w:tr>
      <w:tr w14:paraId="0761E0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0D21BA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F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7CCE2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007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FEB11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967393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DCE59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CFD</w:t>
            </w:r>
          </w:p>
        </w:tc>
      </w:tr>
      <w:tr w14:paraId="4ABFEA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0FEA7C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SP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76982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294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B76EA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8345296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1DB54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CASP1</w:t>
            </w:r>
          </w:p>
        </w:tc>
      </w:tr>
      <w:tr w14:paraId="1913FD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F90AFF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ERPINA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BB46D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081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994AB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8000984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D5546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SERPINA6</w:t>
            </w:r>
          </w:p>
        </w:tc>
      </w:tr>
      <w:tr w14:paraId="0589C2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EF15B5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GF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4AD14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090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4B907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6455757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F2393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FGF2</w:t>
            </w:r>
          </w:p>
        </w:tc>
      </w:tr>
      <w:tr w14:paraId="1BF408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105172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TO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56644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423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52A0B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6331768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ED201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MTOR</w:t>
            </w:r>
          </w:p>
        </w:tc>
      </w:tr>
      <w:tr w14:paraId="3ADCCF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C04D43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RK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4DF1D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250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44617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5870963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5BABD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GRK2</w:t>
            </w:r>
          </w:p>
        </w:tc>
      </w:tr>
      <w:tr w14:paraId="007E71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3FFB4B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1PR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C46A2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214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2A4C2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5735374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B8BED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S1PR1</w:t>
            </w:r>
          </w:p>
        </w:tc>
      </w:tr>
      <w:tr w14:paraId="49892D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DDA35C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TS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4E230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078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A1D1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5720323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F07A1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CTSB</w:t>
            </w:r>
          </w:p>
        </w:tc>
      </w:tr>
      <w:tr w14:paraId="5F900D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E991EF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TS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454D6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077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B775A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5382691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2996E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CTSL</w:t>
            </w:r>
          </w:p>
        </w:tc>
      </w:tr>
      <w:tr w14:paraId="316C5C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46A01F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AP1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DB13B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628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900DE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5382691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730AA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RAP1A</w:t>
            </w:r>
          </w:p>
        </w:tc>
      </w:tr>
      <w:tr w14:paraId="70182C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514E93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RK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44CD0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172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7AA01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5071710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5D94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PRKCA</w:t>
            </w:r>
          </w:p>
        </w:tc>
      </w:tr>
      <w:tr w14:paraId="7F50DC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A6A57B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CL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B37A8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078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7009E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4625337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387E4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MCL1</w:t>
            </w:r>
          </w:p>
        </w:tc>
      </w:tr>
      <w:tr w14:paraId="663766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C15026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MP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09325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082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DDB53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3866637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7D9E8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MMP3</w:t>
            </w:r>
          </w:p>
        </w:tc>
      </w:tr>
      <w:tr w14:paraId="5CDEB0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66704D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GALS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30C9F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179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C04B3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3390896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1251F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LGALS3</w:t>
            </w:r>
          </w:p>
        </w:tc>
      </w:tr>
      <w:tr w14:paraId="0DFD58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620DED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P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12A08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9Y2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A4FF2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3205066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DD908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HPSE</w:t>
            </w:r>
          </w:p>
        </w:tc>
      </w:tr>
      <w:tr w14:paraId="69E7F0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B4132A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NS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4035A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062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567E4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2806102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38A39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INSR</w:t>
            </w:r>
          </w:p>
        </w:tc>
      </w:tr>
      <w:tr w14:paraId="072328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1F2199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RD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CC860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608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3EA20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2806102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DA84B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BRD4</w:t>
            </w:r>
          </w:p>
        </w:tc>
      </w:tr>
      <w:tr w14:paraId="7CE6D6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ACAB2D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DE4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3C2C1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278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7522F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2806102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CBFE4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PDE4A</w:t>
            </w:r>
          </w:p>
        </w:tc>
      </w:tr>
      <w:tr w14:paraId="31EEFF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EC8EE8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CL2L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743B4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078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12615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2163460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2D24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BCL2L1</w:t>
            </w:r>
          </w:p>
        </w:tc>
      </w:tr>
      <w:tr w14:paraId="4AF08B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8C601F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MP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4679B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502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B8F7B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1843503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03055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MMP14</w:t>
            </w:r>
          </w:p>
        </w:tc>
      </w:tr>
      <w:tr w14:paraId="25EC59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920120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DE4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60982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073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BA8C9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1843503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B0C7C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PDE4B</w:t>
            </w:r>
          </w:p>
        </w:tc>
      </w:tr>
      <w:tr w14:paraId="537473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72635B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M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E79EE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998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C89DE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1464756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5D619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SMO</w:t>
            </w:r>
          </w:p>
        </w:tc>
      </w:tr>
      <w:tr w14:paraId="474859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58D684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GTR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E68D3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305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C34E0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1318120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94D8A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AGTR1</w:t>
            </w:r>
          </w:p>
        </w:tc>
      </w:tr>
      <w:tr w14:paraId="122037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D9AC36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PS6KB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47DB8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234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BCB27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1318120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17478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RPS6KB1</w:t>
            </w:r>
          </w:p>
        </w:tc>
      </w:tr>
      <w:tr w14:paraId="12688A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8FCFB9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NPE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4CB98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151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75683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1070821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2B3A4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ANPEP</w:t>
            </w:r>
          </w:p>
        </w:tc>
      </w:tr>
      <w:tr w14:paraId="21026E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F9B9A4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TGER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7A9AC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431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91210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1070821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AD0E1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PTGER2</w:t>
            </w:r>
          </w:p>
        </w:tc>
      </w:tr>
      <w:tr w14:paraId="231F88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558347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GF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E2D01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005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55E82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801897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B9272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EGFR</w:t>
            </w:r>
          </w:p>
        </w:tc>
      </w:tr>
      <w:tr w14:paraId="0FBABF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BC9B90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DGFR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CBCC8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096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73585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250660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1041D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PDGFRB</w:t>
            </w:r>
          </w:p>
        </w:tc>
      </w:tr>
      <w:tr w14:paraId="3ED459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A460F8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CH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CE552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062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A5B25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250660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B70F5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BCHE</w:t>
            </w:r>
          </w:p>
        </w:tc>
      </w:tr>
      <w:tr w14:paraId="0AC19E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3839F6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LOX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86C99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099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EFC4D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024871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5EA3E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ALOX5</w:t>
            </w:r>
          </w:p>
        </w:tc>
      </w:tr>
      <w:tr w14:paraId="095BEE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0E3706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3AR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5B02B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165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85142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917755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621F6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C3AR1</w:t>
            </w:r>
          </w:p>
        </w:tc>
      </w:tr>
      <w:tr w14:paraId="388CA8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6E7677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RA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78D5C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011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AEF00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244380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3C0B5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KRAS</w:t>
            </w:r>
          </w:p>
        </w:tc>
      </w:tr>
      <w:tr w14:paraId="1CE585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726DB4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I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B81A8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107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DE62B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636432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7CFC3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KIT</w:t>
            </w:r>
          </w:p>
        </w:tc>
      </w:tr>
      <w:tr w14:paraId="268248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C311C3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RM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14C3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081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A5643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631439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01EA3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CHRM2</w:t>
            </w:r>
          </w:p>
        </w:tc>
      </w:tr>
      <w:tr w14:paraId="0E3651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F2E87C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RKD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1BD1C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785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4CB70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170118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17918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PRKDC</w:t>
            </w:r>
          </w:p>
        </w:tc>
      </w:tr>
      <w:tr w14:paraId="1E149D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4DB4F0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VPR1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7359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372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3F047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98432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9AEA2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AVPR1A</w:t>
            </w:r>
          </w:p>
        </w:tc>
      </w:tr>
      <w:tr w14:paraId="169DE2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7EDE2F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AAH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294AB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005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251E2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652146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02DB2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FAAH</w:t>
            </w:r>
          </w:p>
        </w:tc>
      </w:tr>
      <w:tr w14:paraId="5FA64D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20ADE5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TPN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00E33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293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19512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44201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4B2A6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PTPN6</w:t>
            </w:r>
          </w:p>
        </w:tc>
      </w:tr>
      <w:tr w14:paraId="7EFB55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A013EF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SR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D9C53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033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6F213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398368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597C1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ESR1</w:t>
            </w:r>
          </w:p>
        </w:tc>
      </w:tr>
      <w:tr w14:paraId="5EDDF8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B0FD27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YP2C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09A05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117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5992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398368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4FA79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CYP2C9</w:t>
            </w:r>
          </w:p>
        </w:tc>
      </w:tr>
      <w:tr w14:paraId="7B5CFF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497AEC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YP2C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17BE1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332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E33C2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398368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86D9C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CYP2C19</w:t>
            </w:r>
          </w:p>
        </w:tc>
      </w:tr>
      <w:tr w14:paraId="4F18F4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9D1461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Y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7B854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146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B3C35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37637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5A9BD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TYR</w:t>
            </w:r>
          </w:p>
        </w:tc>
      </w:tr>
      <w:tr w14:paraId="251EAD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B58518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USP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3B51B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514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BBF9B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729720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676F1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DUSP3</w:t>
            </w:r>
          </w:p>
        </w:tc>
      </w:tr>
      <w:tr w14:paraId="745196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5057F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CH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F755F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223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AAA46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475942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70CC1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ACHE</w:t>
            </w:r>
          </w:p>
        </w:tc>
      </w:tr>
      <w:tr w14:paraId="500B4A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8FAE25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R3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C9DAA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460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D70C2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475942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FAA7F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HTR3A</w:t>
            </w:r>
          </w:p>
        </w:tc>
      </w:tr>
      <w:tr w14:paraId="133C83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C3B0BC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MGC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3EE25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040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7D639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952695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63799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HMGCR</w:t>
            </w:r>
          </w:p>
        </w:tc>
      </w:tr>
      <w:tr w14:paraId="3EC662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39B0E8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DE2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89EE3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004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84C09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332233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DE6B4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PDE2A</w:t>
            </w:r>
          </w:p>
        </w:tc>
      </w:tr>
      <w:tr w14:paraId="5F1797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BC27A2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R1I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D5F95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149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CAAAF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332233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0E6A7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NR1I3</w:t>
            </w:r>
          </w:p>
        </w:tc>
      </w:tr>
      <w:tr w14:paraId="6710E5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71BD76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CK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2446D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062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BE829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215885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A3D43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LCK</w:t>
            </w:r>
          </w:p>
        </w:tc>
      </w:tr>
      <w:tr w14:paraId="73C0C1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E4F761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LK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719D7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9UM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B344B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215885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5FC97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ALK</w:t>
            </w:r>
          </w:p>
        </w:tc>
      </w:tr>
      <w:tr w14:paraId="45A205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4D6F08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HH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D6EB1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154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0504E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215885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9AEDD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SHH</w:t>
            </w:r>
          </w:p>
        </w:tc>
      </w:tr>
      <w:tr w14:paraId="285BC2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3C371A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RD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EB6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144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EA38E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215885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95C96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DRD2</w:t>
            </w:r>
          </w:p>
        </w:tc>
      </w:tr>
      <w:tr w14:paraId="2CF4AA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3397D3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SP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860C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1AH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AB181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215885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C93B4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TSPO</w:t>
            </w:r>
          </w:p>
        </w:tc>
      </w:tr>
      <w:tr w14:paraId="308C41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14C2C5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GT2B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4CEA3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166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C1B15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215885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BE533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UGT2B7</w:t>
            </w:r>
          </w:p>
        </w:tc>
      </w:tr>
      <w:tr w14:paraId="36787A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FAD120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TP4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9A20C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206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E7C0D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215885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DDD67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ATP4A</w:t>
            </w:r>
          </w:p>
        </w:tc>
      </w:tr>
      <w:tr w14:paraId="4D2C60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70CDF5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RKC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E0487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056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4A05B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034774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C9B4D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PRKCD</w:t>
            </w:r>
          </w:p>
        </w:tc>
      </w:tr>
      <w:tr w14:paraId="3F99A4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A7AE1E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OCK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3A15C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751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61E3C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697143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6C58D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ROCK2</w:t>
            </w:r>
          </w:p>
        </w:tc>
      </w:tr>
      <w:tr w14:paraId="6CB645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440D02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TP1A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7F1CA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050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7ADF0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774717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CAD76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ATP1A1</w:t>
            </w:r>
          </w:p>
        </w:tc>
      </w:tr>
      <w:tr w14:paraId="11059D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78DDF1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SRR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B329E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957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5C3D0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774717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9DAD1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ESRRB</w:t>
            </w:r>
          </w:p>
        </w:tc>
      </w:tr>
      <w:tr w14:paraId="24563E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F894A4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TGS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F30E7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353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7F879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333798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81458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PTGS2</w:t>
            </w:r>
          </w:p>
        </w:tc>
      </w:tr>
      <w:tr w14:paraId="173132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B96DD3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HB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B1BA8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042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4CEF2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520114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7FBAE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SHBG</w:t>
            </w:r>
          </w:p>
        </w:tc>
      </w:tr>
      <w:tr w14:paraId="2DAA54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567DCD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BL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8FA66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005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F095A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182483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A9799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ABL1</w:t>
            </w:r>
          </w:p>
        </w:tc>
      </w:tr>
      <w:tr w14:paraId="78D3E2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A7B402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3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58ED3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094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9110C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781990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3C715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EP300</w:t>
            </w:r>
          </w:p>
        </w:tc>
      </w:tr>
      <w:tr w14:paraId="39FE2B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3A728E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BXA2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D9963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217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6483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781990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170A9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TBXA2R</w:t>
            </w:r>
          </w:p>
        </w:tc>
      </w:tr>
      <w:tr w14:paraId="039034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6D0311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SP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F9274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552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65F29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781990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1966F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CASP7</w:t>
            </w:r>
          </w:p>
        </w:tc>
      </w:tr>
      <w:tr w14:paraId="778858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E3CE22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HCR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BC152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9UBM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8575F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781990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0AEF3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DHCR7</w:t>
            </w:r>
          </w:p>
        </w:tc>
      </w:tr>
      <w:tr w14:paraId="3978CF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4C6EDF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R1H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A4973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550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49FB7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781990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3FC51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NR1H2</w:t>
            </w:r>
          </w:p>
        </w:tc>
      </w:tr>
      <w:tr w14:paraId="7BFA94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AB1110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K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E6C9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317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D007A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260057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C2B08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AKT2</w:t>
            </w:r>
          </w:p>
        </w:tc>
      </w:tr>
      <w:tr w14:paraId="20F316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72AE53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HB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A9700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293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3BF46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260057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1C7CF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EPHB2</w:t>
            </w:r>
          </w:p>
        </w:tc>
      </w:tr>
      <w:tr w14:paraId="0D147B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8B6E9F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TPN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3B52C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180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E4255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260057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7859A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PTPN1</w:t>
            </w:r>
          </w:p>
        </w:tc>
      </w:tr>
      <w:tr w14:paraId="0ED779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5E3946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P90AB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C13B0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082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02BFA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260057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7E6AE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HSP90AB1</w:t>
            </w:r>
          </w:p>
        </w:tc>
      </w:tr>
      <w:tr w14:paraId="1E94AB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B67B60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RKCZ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BF62F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055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43922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260057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4A39B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PRKCZ</w:t>
            </w:r>
          </w:p>
        </w:tc>
      </w:tr>
      <w:tr w14:paraId="2EF5B7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87C549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HA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C5A70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293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A59BA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260057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50FC8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EPHA3</w:t>
            </w:r>
          </w:p>
        </w:tc>
      </w:tr>
      <w:tr w14:paraId="1EC8C2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39A8E4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GF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51AF4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052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BD52E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260057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22B00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FGF1</w:t>
            </w:r>
          </w:p>
        </w:tc>
      </w:tr>
      <w:tr w14:paraId="7AB6D7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6E5474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P90B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EB3ED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146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D76B3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260057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3A03F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HSP90B1</w:t>
            </w:r>
          </w:p>
        </w:tc>
      </w:tr>
      <w:tr w14:paraId="6D3490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37608E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R1H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3FE01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131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84438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260057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1F20A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NR1H3</w:t>
            </w:r>
          </w:p>
        </w:tc>
      </w:tr>
      <w:tr w14:paraId="30E0E6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49CD11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PHK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0E5B8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9NRA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D9899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260057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80D10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SPHK2</w:t>
            </w:r>
          </w:p>
        </w:tc>
      </w:tr>
      <w:tr w14:paraId="3CD40C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EF56D8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RD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77537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9H8M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C904D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5712535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CCAB4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BRD9</w:t>
            </w:r>
          </w:p>
        </w:tc>
      </w:tr>
      <w:tr w14:paraId="163930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DE7C3E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DK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53530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118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A512C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.971645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CE30F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CDK4</w:t>
            </w:r>
          </w:p>
        </w:tc>
      </w:tr>
      <w:tr w14:paraId="480426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B179D1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EK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F33C4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960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5C21F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.878885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9101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CHEK2</w:t>
            </w:r>
          </w:p>
        </w:tc>
      </w:tr>
      <w:tr w14:paraId="4CD6E1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255808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RHR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2F8FC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349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AAD67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2221667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F2C75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CRHR1</w:t>
            </w:r>
          </w:p>
        </w:tc>
      </w:tr>
      <w:tr w14:paraId="2724C9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A90E84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TS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2AF14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257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77580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79328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7914E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CTSS</w:t>
            </w:r>
          </w:p>
        </w:tc>
      </w:tr>
      <w:tr w14:paraId="6B3CD0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944A23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NAJA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10372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316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1FBF5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2607592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FC11A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DNAJA1</w:t>
            </w:r>
          </w:p>
        </w:tc>
      </w:tr>
      <w:tr w14:paraId="7CC75C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70E697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DFT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F0CCE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372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F094A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171177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82A38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FDFT1</w:t>
            </w:r>
          </w:p>
        </w:tc>
      </w:tr>
      <w:tr w14:paraId="5F2D37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733EBF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KBP1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F06AB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629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3B2F0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117039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88B24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FKBP1A</w:t>
            </w:r>
          </w:p>
        </w:tc>
      </w:tr>
      <w:tr w14:paraId="17B080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4A78EF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DAC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24DEF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135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89A06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6099157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DAD1D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HDAC1</w:t>
            </w:r>
          </w:p>
        </w:tc>
      </w:tr>
      <w:tr w14:paraId="6D3EF7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92BF6A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CST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A2B01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925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4A8ED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6328723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56AD3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NCSTN</w:t>
            </w:r>
          </w:p>
        </w:tc>
      </w:tr>
      <w:tr w14:paraId="1176A9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3AB083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OL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67819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067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E38CF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215311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A3DD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POLB</w:t>
            </w:r>
          </w:p>
        </w:tc>
      </w:tr>
      <w:tr w14:paraId="125911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056960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SENE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C64CC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9NZ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7C5E0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3422248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2F6C4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PSENEN</w:t>
            </w:r>
          </w:p>
        </w:tc>
      </w:tr>
      <w:tr w14:paraId="6B8C3D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E06AF7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OR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86883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353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24053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937429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E9C08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RORA</w:t>
            </w:r>
          </w:p>
        </w:tc>
      </w:tr>
      <w:tr w14:paraId="77E9B2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E254A7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VC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A59BC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550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5518B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.1070709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A15FE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VCP</w:t>
            </w:r>
          </w:p>
        </w:tc>
      </w:tr>
      <w:tr w14:paraId="0AD307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B7F586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PH1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6EF6A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96BI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F8537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8.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A6889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APH1A</w:t>
            </w:r>
          </w:p>
        </w:tc>
      </w:tr>
      <w:tr w14:paraId="169670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CE4380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PH1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47884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8WW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446DD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.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371E6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APH1B</w:t>
            </w:r>
          </w:p>
        </w:tc>
      </w:tr>
      <w:tr w14:paraId="6CB107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45ED86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GALS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A06AC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002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2DA7E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4.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8EADD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LGALS8</w:t>
            </w:r>
          </w:p>
        </w:tc>
      </w:tr>
      <w:tr w14:paraId="59AE6C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E88CBC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DE1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FDBD2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010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4E355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7.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604E7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PDE1B</w:t>
            </w:r>
          </w:p>
        </w:tc>
      </w:tr>
      <w:tr w14:paraId="5AA67E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382FCA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DE4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233EB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084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2A37E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4.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AFFDB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PDE4C</w:t>
            </w:r>
          </w:p>
        </w:tc>
      </w:tr>
      <w:tr w14:paraId="3C593B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40462C6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GGT1B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5F21318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53609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1775A29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7.41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16EA7A0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tps://www.genecards.org/cgi-bin/carddisp.pl?gene=PGGT1B</w:t>
            </w:r>
          </w:p>
        </w:tc>
      </w:tr>
    </w:tbl>
    <w:p w14:paraId="1FA3EFA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YxYjM5ZGRjNjMxOTAxZjM1NzQ1ZjNmZTc1ZDYyNWIifQ=="/>
  </w:docVars>
  <w:rsids>
    <w:rsidRoot w:val="6A983AF9"/>
    <w:rsid w:val="6A983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6T11:04:00Z</dcterms:created>
  <dc:creator>作者：杨梦霞</dc:creator>
  <cp:lastModifiedBy>作者：杨梦霞</cp:lastModifiedBy>
  <dcterms:modified xsi:type="dcterms:W3CDTF">2024-10-26T11:05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62115F27312D48048E6EB209F94A1979_11</vt:lpwstr>
  </property>
</Properties>
</file>